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BF08E" w14:textId="77777777" w:rsidR="007B59C9" w:rsidRDefault="00E35043" w:rsidP="007B59C9">
      <w:pPr>
        <w:rPr>
          <w:b/>
          <w:bCs/>
          <w:lang w:val="en-US"/>
        </w:rPr>
      </w:pPr>
      <w:r w:rsidRPr="00D143CC">
        <w:rPr>
          <w:b/>
          <w:bCs/>
          <w:lang w:val="en-US"/>
        </w:rPr>
        <w:t xml:space="preserve">Supplementary </w:t>
      </w:r>
      <w:r w:rsidR="00D26F8C" w:rsidRPr="00D143CC">
        <w:rPr>
          <w:b/>
          <w:bCs/>
          <w:lang w:val="en-US"/>
        </w:rPr>
        <w:t>Information</w:t>
      </w:r>
      <w:r w:rsidRPr="00D143CC">
        <w:rPr>
          <w:b/>
          <w:bCs/>
          <w:lang w:val="en-US"/>
        </w:rPr>
        <w:t xml:space="preserve">: </w:t>
      </w:r>
    </w:p>
    <w:p w14:paraId="5102B253" w14:textId="71C38827" w:rsidR="007B59C9" w:rsidRPr="00C06EA8" w:rsidRDefault="007B59C9" w:rsidP="007B59C9">
      <w:pPr>
        <w:rPr>
          <w:lang w:val="en-US"/>
        </w:rPr>
      </w:pPr>
      <w:r>
        <w:rPr>
          <w:b/>
          <w:bCs/>
          <w:lang w:val="en-US"/>
        </w:rPr>
        <w:t xml:space="preserve">Information manuscript: </w:t>
      </w:r>
      <w:r w:rsidRPr="00C06EA8">
        <w:rPr>
          <w:lang w:val="en-US"/>
        </w:rPr>
        <w:t>Long-term Patient-reported Outcomes after Nonoperative Treatment of Distal Radial Fractures: What CT-based Gaps and Step-offs can be Accepted?</w:t>
      </w:r>
      <w:r>
        <w:rPr>
          <w:lang w:val="en-US"/>
        </w:rPr>
        <w:t xml:space="preserve">, </w:t>
      </w:r>
      <w:r w:rsidRPr="00C06EA8">
        <w:rPr>
          <w:lang w:val="en-US"/>
        </w:rPr>
        <w:t>European Journal of Trauma and Emergency Surgery</w:t>
      </w:r>
      <w:r>
        <w:rPr>
          <w:lang w:val="en-US"/>
        </w:rPr>
        <w:t xml:space="preserve">, </w:t>
      </w:r>
      <w:r w:rsidRPr="00C06EA8">
        <w:rPr>
          <w:lang w:val="en-US"/>
        </w:rPr>
        <w:t xml:space="preserve">Lisanne J.M. Roelofs MD*, Tim </w:t>
      </w:r>
      <w:r w:rsidR="008D2BD2">
        <w:rPr>
          <w:lang w:val="en-US"/>
        </w:rPr>
        <w:t>D</w:t>
      </w:r>
      <w:r w:rsidRPr="00C06EA8">
        <w:rPr>
          <w:lang w:val="en-US"/>
        </w:rPr>
        <w:t xml:space="preserve">. Van der </w:t>
      </w:r>
      <w:proofErr w:type="spellStart"/>
      <w:r w:rsidRPr="00C06EA8">
        <w:rPr>
          <w:lang w:val="en-US"/>
        </w:rPr>
        <w:t>Meulen</w:t>
      </w:r>
      <w:proofErr w:type="spellEnd"/>
      <w:r w:rsidRPr="00C06EA8">
        <w:rPr>
          <w:lang w:val="en-US"/>
        </w:rPr>
        <w:t xml:space="preserve"> MD*, Kaj ten Duis MD, Sven H. van Helden MD, PhD, Arvid V.E. </w:t>
      </w:r>
      <w:proofErr w:type="spellStart"/>
      <w:r w:rsidRPr="00C06EA8">
        <w:rPr>
          <w:lang w:val="en-US"/>
        </w:rPr>
        <w:t>Munzebrock</w:t>
      </w:r>
      <w:proofErr w:type="spellEnd"/>
      <w:r w:rsidRPr="00C06EA8">
        <w:rPr>
          <w:lang w:val="en-US"/>
        </w:rPr>
        <w:t xml:space="preserve"> MD, Eelke Bosma MD, Job N. </w:t>
      </w:r>
      <w:proofErr w:type="spellStart"/>
      <w:r w:rsidRPr="00C06EA8">
        <w:rPr>
          <w:lang w:val="en-US"/>
        </w:rPr>
        <w:t>Doornberg</w:t>
      </w:r>
      <w:proofErr w:type="spellEnd"/>
      <w:r w:rsidRPr="00C06EA8">
        <w:rPr>
          <w:lang w:val="en-US"/>
        </w:rPr>
        <w:t xml:space="preserve"> MD, PhD, Joep Kraeima MD, PhD, Jesse B. Jupiter MD, Jean-Paul P.M. De Vries MD, PhD, Nick Assink MSc, PhD, Frank F.A. </w:t>
      </w:r>
      <w:proofErr w:type="spellStart"/>
      <w:r w:rsidRPr="00C06EA8">
        <w:rPr>
          <w:lang w:val="en-US"/>
        </w:rPr>
        <w:t>IJpma</w:t>
      </w:r>
      <w:proofErr w:type="spellEnd"/>
      <w:r w:rsidRPr="00C06EA8">
        <w:rPr>
          <w:lang w:val="en-US"/>
        </w:rPr>
        <w:t xml:space="preserve"> MD, PhD</w:t>
      </w:r>
      <w:r>
        <w:rPr>
          <w:lang w:val="en-US"/>
        </w:rPr>
        <w:t xml:space="preserve">, </w:t>
      </w:r>
      <w:r w:rsidRPr="00C06EA8">
        <w:rPr>
          <w:lang w:val="en-US"/>
        </w:rPr>
        <w:t xml:space="preserve">University Medical Center Groningen, Department of Surgery, Division of </w:t>
      </w:r>
      <w:r w:rsidR="008D2BD2">
        <w:rPr>
          <w:lang w:val="en-US"/>
        </w:rPr>
        <w:t>Trauma</w:t>
      </w:r>
      <w:r w:rsidRPr="00C06EA8">
        <w:rPr>
          <w:lang w:val="en-US"/>
        </w:rPr>
        <w:t xml:space="preserve"> Surgery, Groningen, The Netherlands</w:t>
      </w:r>
      <w:r>
        <w:rPr>
          <w:lang w:val="en-US"/>
        </w:rPr>
        <w:t xml:space="preserve">, </w:t>
      </w:r>
      <w:r w:rsidRPr="00C06EA8">
        <w:rPr>
          <w:lang w:val="en-US"/>
        </w:rPr>
        <w:t>f.f.a.ijpma@umcg.nl.</w:t>
      </w:r>
    </w:p>
    <w:p w14:paraId="4D7493E0" w14:textId="6F80066C" w:rsidR="00E35043" w:rsidRPr="00D143CC" w:rsidRDefault="00E35043" w:rsidP="00E35043">
      <w:pPr>
        <w:spacing w:line="480" w:lineRule="auto"/>
        <w:rPr>
          <w:b/>
          <w:bCs/>
          <w:lang w:val="en-US"/>
        </w:rPr>
      </w:pPr>
    </w:p>
    <w:p w14:paraId="0C59E027" w14:textId="7513513F" w:rsidR="00E35043" w:rsidRPr="00D143CC" w:rsidRDefault="00F64CA1" w:rsidP="00E35043">
      <w:pPr>
        <w:spacing w:line="480" w:lineRule="auto"/>
        <w:rPr>
          <w:lang w:val="en-US"/>
        </w:rPr>
      </w:pPr>
      <w:r w:rsidRPr="004175D5">
        <w:rPr>
          <w:b/>
          <w:bCs/>
          <w:lang w:val="en-US"/>
        </w:rPr>
        <w:t>T</w:t>
      </w:r>
      <w:r w:rsidR="00E35043" w:rsidRPr="004175D5">
        <w:rPr>
          <w:b/>
          <w:bCs/>
          <w:lang w:val="en-US"/>
        </w:rPr>
        <w:t xml:space="preserve">able </w:t>
      </w:r>
      <w:r w:rsidR="00F76B93" w:rsidRPr="004175D5">
        <w:rPr>
          <w:b/>
          <w:bCs/>
          <w:lang w:val="en-US"/>
        </w:rPr>
        <w:t>4</w:t>
      </w:r>
      <w:r w:rsidR="00E35043" w:rsidRPr="00D143CC">
        <w:rPr>
          <w:lang w:val="en-US"/>
        </w:rPr>
        <w:t xml:space="preserve"> Full regression model of the association between DASH and gap, and DASH and step-off </w:t>
      </w:r>
    </w:p>
    <w:p w14:paraId="6EF90198" w14:textId="77777777" w:rsidR="00E35043" w:rsidRPr="00D143CC" w:rsidRDefault="00E35043" w:rsidP="00E35043">
      <w:pPr>
        <w:spacing w:line="480" w:lineRule="auto"/>
        <w:rPr>
          <w:lang w:val="en-US"/>
        </w:rPr>
      </w:pPr>
      <w:r w:rsidRPr="00D143CC">
        <w:rPr>
          <w:noProof/>
          <w:lang w:val="en-US"/>
        </w:rPr>
        <w:drawing>
          <wp:inline distT="0" distB="0" distL="0" distR="0" wp14:anchorId="7CF09476" wp14:editId="347C691B">
            <wp:extent cx="5972810" cy="2639060"/>
            <wp:effectExtent l="0" t="0" r="8890" b="8890"/>
            <wp:docPr id="35828367" name="Afbeelding 1" descr="Afbeelding met tekst, schermopname, nummer, Lettertyp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28367" name="Afbeelding 1" descr="Afbeelding met tekst, schermopname, nummer, Lettertype&#10;&#10;Door AI gegenereerde inhoud is mogelijk onjuis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759A2" w14:textId="5A425309" w:rsidR="00F64CA1" w:rsidRPr="00D143CC" w:rsidRDefault="00F64CA1" w:rsidP="00E35043">
      <w:pPr>
        <w:spacing w:line="480" w:lineRule="auto"/>
        <w:rPr>
          <w:lang w:val="en-US"/>
        </w:rPr>
      </w:pPr>
      <w:r w:rsidRPr="004175D5">
        <w:rPr>
          <w:b/>
          <w:bCs/>
          <w:lang w:val="en-US"/>
        </w:rPr>
        <w:t xml:space="preserve">Table </w:t>
      </w:r>
      <w:r w:rsidR="00F76B93" w:rsidRPr="004175D5">
        <w:rPr>
          <w:b/>
          <w:bCs/>
          <w:lang w:val="en-US"/>
        </w:rPr>
        <w:t>5</w:t>
      </w:r>
      <w:r w:rsidRPr="00D143CC">
        <w:rPr>
          <w:lang w:val="en-US"/>
        </w:rPr>
        <w:t xml:space="preserve"> The model summary.</w:t>
      </w:r>
    </w:p>
    <w:p w14:paraId="61BF24B8" w14:textId="77777777" w:rsidR="00E35043" w:rsidRDefault="00E35043" w:rsidP="00E3504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04354"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23D8FC90" wp14:editId="565DEC4A">
            <wp:extent cx="5972810" cy="1198245"/>
            <wp:effectExtent l="0" t="0" r="8890" b="1905"/>
            <wp:docPr id="1972740213" name="Afbeelding 1" descr="Afbeelding met tekst, Lettertype, schermopname, ontvangs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740213" name="Afbeelding 1" descr="Afbeelding met tekst, Lettertype, schermopname, ontvangst&#10;&#10;Door AI gegenereerde inhoud is mogelijk onjuis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19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D4260" w14:textId="77777777" w:rsidR="007B59C9" w:rsidRPr="00404354" w:rsidRDefault="007B59C9" w:rsidP="00E3504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Onopgemaaktetabel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1525"/>
        <w:gridCol w:w="1451"/>
        <w:gridCol w:w="1451"/>
      </w:tblGrid>
      <w:tr w:rsidR="00431C2C" w:rsidRPr="003C7F9C" w14:paraId="23FBBEC5" w14:textId="77777777" w:rsidTr="001F4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5" w:type="dxa"/>
            <w:gridSpan w:val="4"/>
            <w:shd w:val="clear" w:color="auto" w:fill="BFBFBF" w:themeFill="background1" w:themeFillShade="BF"/>
          </w:tcPr>
          <w:p w14:paraId="2928F996" w14:textId="7BEF1ABB" w:rsidR="00431C2C" w:rsidRPr="003C7F9C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bookmarkStart w:id="0" w:name="_Hlk203401278"/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</w:t>
            </w:r>
            <w:r w:rsidR="00F76B9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3C7F9C">
              <w:rPr>
                <w:rFonts w:ascii="Times New Roman" w:eastAsia="Times New Roman" w:hAnsi="Times New Roman" w:cs="Times New Roman"/>
                <w:lang w:val="en-US"/>
              </w:rPr>
              <w:t xml:space="preserve">: </w:t>
            </w:r>
            <w:r w:rsidR="00F76B93">
              <w:rPr>
                <w:rFonts w:ascii="Times New Roman" w:eastAsia="Times New Roman" w:hAnsi="Times New Roman" w:cs="Times New Roman"/>
                <w:lang w:val="en-US"/>
              </w:rPr>
              <w:t>Differences</w:t>
            </w:r>
            <w:r w:rsidRPr="003C7F9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F76B93">
              <w:rPr>
                <w:rFonts w:ascii="Times New Roman" w:eastAsia="Times New Roman" w:hAnsi="Times New Roman" w:cs="Times New Roman"/>
                <w:lang w:val="en-US"/>
              </w:rPr>
              <w:t xml:space="preserve">in </w:t>
            </w:r>
            <w:r w:rsidR="003C7F9C">
              <w:rPr>
                <w:rFonts w:ascii="Times New Roman" w:eastAsia="Times New Roman" w:hAnsi="Times New Roman" w:cs="Times New Roman"/>
                <w:lang w:val="en-US"/>
              </w:rPr>
              <w:t xml:space="preserve">patient and fracture characteristics </w:t>
            </w:r>
            <w:r w:rsidRPr="003C7F9C">
              <w:rPr>
                <w:rFonts w:ascii="Times New Roman" w:eastAsia="Times New Roman" w:hAnsi="Times New Roman" w:cs="Times New Roman"/>
                <w:lang w:val="en-US"/>
              </w:rPr>
              <w:t xml:space="preserve">between level </w:t>
            </w:r>
            <w:r w:rsidR="003C7F9C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3C7F9C">
              <w:rPr>
                <w:rFonts w:ascii="Times New Roman" w:eastAsia="Times New Roman" w:hAnsi="Times New Roman" w:cs="Times New Roman"/>
                <w:lang w:val="en-US"/>
              </w:rPr>
              <w:t xml:space="preserve"> and level 2 </w:t>
            </w:r>
            <w:r w:rsidR="00A408FB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3C7F9C">
              <w:rPr>
                <w:rFonts w:ascii="Times New Roman" w:eastAsia="Times New Roman" w:hAnsi="Times New Roman" w:cs="Times New Roman"/>
                <w:lang w:val="en-US"/>
              </w:rPr>
              <w:t>rauma</w:t>
            </w:r>
            <w:r w:rsidR="00A408F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3C7F9C">
              <w:rPr>
                <w:rFonts w:ascii="Times New Roman" w:eastAsia="Times New Roman" w:hAnsi="Times New Roman" w:cs="Times New Roman"/>
                <w:lang w:val="en-US"/>
              </w:rPr>
              <w:t>cen</w:t>
            </w:r>
            <w:r w:rsidR="00A408FB">
              <w:rPr>
                <w:rFonts w:ascii="Times New Roman" w:eastAsia="Times New Roman" w:hAnsi="Times New Roman" w:cs="Times New Roman"/>
                <w:lang w:val="en-US"/>
              </w:rPr>
              <w:t>ters</w:t>
            </w:r>
            <w:r w:rsidRPr="003C7F9C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</w:tr>
      <w:tr w:rsidR="00431C2C" w:rsidRPr="002F41A2" w14:paraId="21C2EAE4" w14:textId="77777777" w:rsidTr="001F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BD245CA" w14:textId="77777777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Level</w:t>
            </w:r>
          </w:p>
        </w:tc>
        <w:tc>
          <w:tcPr>
            <w:tcW w:w="1525" w:type="dxa"/>
          </w:tcPr>
          <w:p w14:paraId="1CCC0F08" w14:textId="77777777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1 (N=123)</w:t>
            </w:r>
          </w:p>
        </w:tc>
        <w:tc>
          <w:tcPr>
            <w:tcW w:w="1451" w:type="dxa"/>
          </w:tcPr>
          <w:p w14:paraId="5B6965AB" w14:textId="77777777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2 (N=53)</w:t>
            </w:r>
          </w:p>
        </w:tc>
        <w:tc>
          <w:tcPr>
            <w:tcW w:w="1451" w:type="dxa"/>
          </w:tcPr>
          <w:p w14:paraId="756E4110" w14:textId="77777777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 (p=)</w:t>
            </w:r>
          </w:p>
        </w:tc>
      </w:tr>
      <w:tr w:rsidR="00431C2C" w:rsidRPr="002F41A2" w14:paraId="5BD83F12" w14:textId="77777777" w:rsidTr="001F49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DB9EBD8" w14:textId="77777777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Years ± 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25" w:type="dxa"/>
          </w:tcPr>
          <w:p w14:paraId="70998E17" w14:textId="6A18C6E6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 xml:space="preserve">55 </w:t>
            </w:r>
            <w:r w:rsidR="003C7F9C"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367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C407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51" w:type="dxa"/>
          </w:tcPr>
          <w:p w14:paraId="4DECF347" w14:textId="41BD7A6B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 xml:space="preserve">52 </w:t>
            </w:r>
            <w:r w:rsidR="003C7F9C"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367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C407B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51" w:type="dxa"/>
          </w:tcPr>
          <w:p w14:paraId="163DCC6D" w14:textId="77777777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0.154</w:t>
            </w:r>
          </w:p>
        </w:tc>
      </w:tr>
      <w:tr w:rsidR="00431C2C" w:rsidRPr="002F41A2" w14:paraId="4836EC21" w14:textId="77777777" w:rsidTr="001F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1F88EB4" w14:textId="77777777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: male</w:t>
            </w:r>
          </w:p>
        </w:tc>
        <w:tc>
          <w:tcPr>
            <w:tcW w:w="1525" w:type="dxa"/>
          </w:tcPr>
          <w:p w14:paraId="078737DB" w14:textId="10123ADB" w:rsidR="00431C2C" w:rsidRPr="00CC407B" w:rsidRDefault="00F76B93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  <w:r w:rsidR="003C7F9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8</w:t>
            </w:r>
            <w:r w:rsidR="003C7F9C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451" w:type="dxa"/>
          </w:tcPr>
          <w:p w14:paraId="69768354" w14:textId="0221784F" w:rsidR="00431C2C" w:rsidRPr="00CC407B" w:rsidRDefault="00F76B93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  <w:r w:rsidR="003C7F9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2</w:t>
            </w:r>
            <w:r w:rsidR="003C7F9C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451" w:type="dxa"/>
          </w:tcPr>
          <w:p w14:paraId="02992541" w14:textId="43FEDFA3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0.43</w:t>
            </w:r>
            <w:r w:rsidR="00F76B93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F76B93" w:rsidRPr="002F41A2" w14:paraId="47724EF3" w14:textId="77777777" w:rsidTr="001F49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21A08BF" w14:textId="6D43FFC9" w:rsidR="00F76B93" w:rsidRPr="002F41A2" w:rsidRDefault="00F76B93" w:rsidP="001F49F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de of fracture: left</w:t>
            </w:r>
          </w:p>
        </w:tc>
        <w:tc>
          <w:tcPr>
            <w:tcW w:w="1525" w:type="dxa"/>
          </w:tcPr>
          <w:p w14:paraId="4BCE71EF" w14:textId="5B18218C" w:rsidR="00F76B93" w:rsidRPr="00CC407B" w:rsidRDefault="00F76B93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 (51%)</w:t>
            </w:r>
          </w:p>
        </w:tc>
        <w:tc>
          <w:tcPr>
            <w:tcW w:w="1451" w:type="dxa"/>
          </w:tcPr>
          <w:p w14:paraId="49F5C2E7" w14:textId="0BCBEA08" w:rsidR="00F76B93" w:rsidRPr="00CC407B" w:rsidRDefault="00F76B93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49%)</w:t>
            </w:r>
          </w:p>
        </w:tc>
        <w:tc>
          <w:tcPr>
            <w:tcW w:w="1451" w:type="dxa"/>
          </w:tcPr>
          <w:p w14:paraId="7442F307" w14:textId="47E6394A" w:rsidR="00F76B93" w:rsidRPr="00CC407B" w:rsidRDefault="00F76B93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3</w:t>
            </w:r>
          </w:p>
        </w:tc>
      </w:tr>
      <w:tr w:rsidR="00431C2C" w:rsidRPr="002F41A2" w14:paraId="3F6E2FCB" w14:textId="77777777" w:rsidTr="001F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7E0D8CB2" w14:textId="77777777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minant hand (%)</w:t>
            </w:r>
          </w:p>
        </w:tc>
        <w:tc>
          <w:tcPr>
            <w:tcW w:w="1525" w:type="dxa"/>
          </w:tcPr>
          <w:p w14:paraId="68DB9048" w14:textId="5709C46C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62</w:t>
            </w:r>
            <w:r w:rsidR="003C7F9C">
              <w:rPr>
                <w:rFonts w:ascii="Times New Roman" w:eastAsia="Times New Roman" w:hAnsi="Times New Roman" w:cs="Times New Roman"/>
              </w:rPr>
              <w:t xml:space="preserve"> (</w:t>
            </w:r>
            <w:r w:rsidR="00F76B93">
              <w:rPr>
                <w:rFonts w:ascii="Times New Roman" w:eastAsia="Times New Roman" w:hAnsi="Times New Roman" w:cs="Times New Roman"/>
              </w:rPr>
              <w:t>50</w:t>
            </w:r>
            <w:r w:rsidR="003C7F9C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451" w:type="dxa"/>
          </w:tcPr>
          <w:p w14:paraId="4A3B11AB" w14:textId="61FC9D63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26</w:t>
            </w:r>
            <w:r w:rsidR="003C7F9C">
              <w:rPr>
                <w:rFonts w:ascii="Times New Roman" w:eastAsia="Times New Roman" w:hAnsi="Times New Roman" w:cs="Times New Roman"/>
              </w:rPr>
              <w:t xml:space="preserve"> (</w:t>
            </w:r>
            <w:r w:rsidR="00F76B93">
              <w:rPr>
                <w:rFonts w:ascii="Times New Roman" w:eastAsia="Times New Roman" w:hAnsi="Times New Roman" w:cs="Times New Roman"/>
              </w:rPr>
              <w:t>49</w:t>
            </w:r>
            <w:r w:rsidR="003C7F9C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451" w:type="dxa"/>
          </w:tcPr>
          <w:p w14:paraId="57219C18" w14:textId="6FA8ECE5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0.8</w:t>
            </w:r>
            <w:r w:rsidR="00F76B93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431C2C" w:rsidRPr="002F41A2" w14:paraId="168A9C23" w14:textId="77777777" w:rsidTr="001F49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12C47E1" w14:textId="15017BFE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O classification</w:t>
            </w:r>
            <w:r w:rsidR="00B40A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525" w:type="dxa"/>
          </w:tcPr>
          <w:p w14:paraId="1ACE4102" w14:textId="77777777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</w:tcPr>
          <w:p w14:paraId="75A09B07" w14:textId="77777777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1" w:type="dxa"/>
          </w:tcPr>
          <w:p w14:paraId="2D6854D1" w14:textId="77777777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0.565</w:t>
            </w:r>
          </w:p>
        </w:tc>
      </w:tr>
      <w:tr w:rsidR="00431C2C" w:rsidRPr="002F41A2" w14:paraId="376423F9" w14:textId="77777777" w:rsidTr="001F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E94A5C2" w14:textId="77777777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3B1</w:t>
            </w:r>
          </w:p>
        </w:tc>
        <w:tc>
          <w:tcPr>
            <w:tcW w:w="1525" w:type="dxa"/>
          </w:tcPr>
          <w:p w14:paraId="07A7E26A" w14:textId="77777777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51" w:type="dxa"/>
          </w:tcPr>
          <w:p w14:paraId="4EA5B54E" w14:textId="77777777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51" w:type="dxa"/>
          </w:tcPr>
          <w:p w14:paraId="46293F09" w14:textId="77777777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31C2C" w:rsidRPr="002F41A2" w14:paraId="1A32367E" w14:textId="77777777" w:rsidTr="001F49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7C4C9EC" w14:textId="77777777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3B2</w:t>
            </w:r>
          </w:p>
        </w:tc>
        <w:tc>
          <w:tcPr>
            <w:tcW w:w="1525" w:type="dxa"/>
          </w:tcPr>
          <w:p w14:paraId="73831AA1" w14:textId="77777777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51" w:type="dxa"/>
          </w:tcPr>
          <w:p w14:paraId="07A17FAA" w14:textId="77777777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51" w:type="dxa"/>
          </w:tcPr>
          <w:p w14:paraId="59AB42E5" w14:textId="77777777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31C2C" w:rsidRPr="002F41A2" w14:paraId="097D029D" w14:textId="77777777" w:rsidTr="001F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3613773" w14:textId="77777777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3B3</w:t>
            </w:r>
          </w:p>
        </w:tc>
        <w:tc>
          <w:tcPr>
            <w:tcW w:w="1525" w:type="dxa"/>
          </w:tcPr>
          <w:p w14:paraId="1398E8AF" w14:textId="77777777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51" w:type="dxa"/>
          </w:tcPr>
          <w:p w14:paraId="6C233400" w14:textId="77777777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1" w:type="dxa"/>
          </w:tcPr>
          <w:p w14:paraId="1D8EC735" w14:textId="77777777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31C2C" w:rsidRPr="002F41A2" w14:paraId="16D7158D" w14:textId="77777777" w:rsidTr="001F49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BDA0A05" w14:textId="77777777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3C1</w:t>
            </w:r>
          </w:p>
        </w:tc>
        <w:tc>
          <w:tcPr>
            <w:tcW w:w="1525" w:type="dxa"/>
          </w:tcPr>
          <w:p w14:paraId="16BF1226" w14:textId="77777777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451" w:type="dxa"/>
          </w:tcPr>
          <w:p w14:paraId="3B27F55A" w14:textId="77777777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51" w:type="dxa"/>
          </w:tcPr>
          <w:p w14:paraId="06FC445B" w14:textId="77777777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31C2C" w:rsidRPr="002F41A2" w14:paraId="7303BD15" w14:textId="77777777" w:rsidTr="001F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462886E" w14:textId="77777777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3C2</w:t>
            </w:r>
          </w:p>
        </w:tc>
        <w:tc>
          <w:tcPr>
            <w:tcW w:w="1525" w:type="dxa"/>
          </w:tcPr>
          <w:p w14:paraId="6318C55E" w14:textId="77777777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51" w:type="dxa"/>
          </w:tcPr>
          <w:p w14:paraId="48588615" w14:textId="77777777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51" w:type="dxa"/>
          </w:tcPr>
          <w:p w14:paraId="071CB2CB" w14:textId="77777777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31C2C" w:rsidRPr="002F41A2" w14:paraId="7AF12DF8" w14:textId="77777777" w:rsidTr="001F49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179B654" w14:textId="77777777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3C3</w:t>
            </w:r>
          </w:p>
        </w:tc>
        <w:tc>
          <w:tcPr>
            <w:tcW w:w="1525" w:type="dxa"/>
          </w:tcPr>
          <w:p w14:paraId="65549D57" w14:textId="77777777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451" w:type="dxa"/>
          </w:tcPr>
          <w:p w14:paraId="7A24F0F0" w14:textId="77777777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51" w:type="dxa"/>
          </w:tcPr>
          <w:p w14:paraId="763C1B53" w14:textId="77777777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31C2C" w:rsidRPr="002F41A2" w14:paraId="7154F587" w14:textId="77777777" w:rsidTr="001F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17D75D0" w14:textId="77777777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p (mm) ± 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25" w:type="dxa"/>
          </w:tcPr>
          <w:p w14:paraId="151D63A3" w14:textId="159F47A0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2.3</w:t>
            </w:r>
            <w:r w:rsidR="005367D9">
              <w:rPr>
                <w:rFonts w:ascii="Times New Roman" w:eastAsia="Times New Roman" w:hAnsi="Times New Roman" w:cs="Times New Roman"/>
              </w:rPr>
              <w:t xml:space="preserve"> </w:t>
            </w:r>
            <w:r w:rsidR="005367D9"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CC407B">
              <w:rPr>
                <w:rFonts w:ascii="Times New Roman" w:eastAsia="Times New Roman" w:hAnsi="Times New Roman" w:cs="Times New Roman"/>
              </w:rPr>
              <w:t xml:space="preserve"> 1.2</w:t>
            </w:r>
          </w:p>
        </w:tc>
        <w:tc>
          <w:tcPr>
            <w:tcW w:w="1451" w:type="dxa"/>
          </w:tcPr>
          <w:p w14:paraId="23842B19" w14:textId="4005FBFC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2.3</w:t>
            </w:r>
            <w:r w:rsidR="005367D9">
              <w:rPr>
                <w:rFonts w:ascii="Times New Roman" w:eastAsia="Times New Roman" w:hAnsi="Times New Roman" w:cs="Times New Roman"/>
              </w:rPr>
              <w:t xml:space="preserve"> </w:t>
            </w:r>
            <w:r w:rsidR="005367D9"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CC407B">
              <w:rPr>
                <w:rFonts w:ascii="Times New Roman" w:eastAsia="Times New Roman" w:hAnsi="Times New Roman" w:cs="Times New Roman"/>
              </w:rPr>
              <w:t xml:space="preserve"> 1.1</w:t>
            </w:r>
          </w:p>
        </w:tc>
        <w:tc>
          <w:tcPr>
            <w:tcW w:w="1451" w:type="dxa"/>
          </w:tcPr>
          <w:p w14:paraId="2076317B" w14:textId="77777777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0.852</w:t>
            </w:r>
          </w:p>
        </w:tc>
      </w:tr>
      <w:tr w:rsidR="00431C2C" w:rsidRPr="002F41A2" w14:paraId="2CBE0137" w14:textId="77777777" w:rsidTr="001F49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35C1E92" w14:textId="77777777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p-off (mm) ± 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25" w:type="dxa"/>
          </w:tcPr>
          <w:p w14:paraId="600DC1D8" w14:textId="438BD9CD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 xml:space="preserve">0.6 </w:t>
            </w:r>
            <w:r w:rsidR="003C7F9C"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367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C407B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451" w:type="dxa"/>
          </w:tcPr>
          <w:p w14:paraId="0AD27083" w14:textId="15D806F1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 xml:space="preserve">0.7 </w:t>
            </w:r>
            <w:r w:rsidR="003C7F9C"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367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C407B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451" w:type="dxa"/>
          </w:tcPr>
          <w:p w14:paraId="4632FA6D" w14:textId="77777777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0.589</w:t>
            </w:r>
          </w:p>
        </w:tc>
      </w:tr>
      <w:tr w:rsidR="00431C2C" w:rsidRPr="002F41A2" w14:paraId="633EC0F9" w14:textId="77777777" w:rsidTr="001F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04157C0" w14:textId="6106D4C1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dial inclination</w:t>
            </w:r>
            <w:r w:rsidR="00B40A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degrees)</w:t>
            </w: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0A97"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SD</w:t>
            </w:r>
            <w:r w:rsidR="00B40A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25" w:type="dxa"/>
          </w:tcPr>
          <w:p w14:paraId="35D02024" w14:textId="2EAEA601" w:rsidR="00431C2C" w:rsidRPr="00CC407B" w:rsidRDefault="00B40A97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1 </w:t>
            </w: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451" w:type="dxa"/>
          </w:tcPr>
          <w:p w14:paraId="0C6DD22F" w14:textId="47A55648" w:rsidR="00431C2C" w:rsidRPr="00CC407B" w:rsidRDefault="00B40A97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3 </w:t>
            </w: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451" w:type="dxa"/>
          </w:tcPr>
          <w:p w14:paraId="6C250507" w14:textId="46BE227C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0.</w:t>
            </w:r>
            <w:r w:rsidR="007C062A">
              <w:rPr>
                <w:rFonts w:ascii="Times New Roman" w:eastAsia="Times New Roman" w:hAnsi="Times New Roman" w:cs="Times New Roman"/>
              </w:rPr>
              <w:t>024</w:t>
            </w:r>
          </w:p>
        </w:tc>
      </w:tr>
      <w:tr w:rsidR="00431C2C" w:rsidRPr="002F41A2" w14:paraId="6A05B1C6" w14:textId="77777777" w:rsidTr="001F49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97DEBCB" w14:textId="7E521E13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dial height</w:t>
            </w:r>
            <w:r w:rsidR="00B40A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  <w:r w:rsidR="00B40A97"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SD</w:t>
            </w:r>
            <w:r w:rsidR="00B40A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25" w:type="dxa"/>
          </w:tcPr>
          <w:p w14:paraId="6ECBB4B1" w14:textId="414D97BA" w:rsidR="00431C2C" w:rsidRPr="00CC407B" w:rsidRDefault="00B40A97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451" w:type="dxa"/>
          </w:tcPr>
          <w:p w14:paraId="17DFE483" w14:textId="533425FD" w:rsidR="00431C2C" w:rsidRPr="00CC407B" w:rsidRDefault="00B40A97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 </w:t>
            </w: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451" w:type="dxa"/>
          </w:tcPr>
          <w:p w14:paraId="034E32F6" w14:textId="290FBCCB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0.</w:t>
            </w:r>
            <w:r w:rsidR="007C062A">
              <w:rPr>
                <w:rFonts w:ascii="Times New Roman" w:eastAsia="Times New Roman" w:hAnsi="Times New Roman" w:cs="Times New Roman"/>
              </w:rPr>
              <w:t>091</w:t>
            </w:r>
          </w:p>
        </w:tc>
      </w:tr>
      <w:tr w:rsidR="00431C2C" w:rsidRPr="002F41A2" w14:paraId="3B258796" w14:textId="77777777" w:rsidTr="001F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781F1CA" w14:textId="3C9FB03F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lnar variance</w:t>
            </w:r>
            <w:r w:rsidR="00B40A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  <w:r w:rsidR="00B40A97"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SD</w:t>
            </w:r>
            <w:r w:rsidR="00B40A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25" w:type="dxa"/>
          </w:tcPr>
          <w:p w14:paraId="4F25C2B3" w14:textId="3024EA21" w:rsidR="00431C2C" w:rsidRPr="00CC407B" w:rsidRDefault="00B40A97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C062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51" w:type="dxa"/>
          </w:tcPr>
          <w:p w14:paraId="76AB31A7" w14:textId="552008D9" w:rsidR="00431C2C" w:rsidRPr="00CC407B" w:rsidRDefault="007C062A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 </w:t>
            </w: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451" w:type="dxa"/>
          </w:tcPr>
          <w:p w14:paraId="209CD1B3" w14:textId="7D7B41F1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0.</w:t>
            </w:r>
            <w:r w:rsidR="007C062A">
              <w:rPr>
                <w:rFonts w:ascii="Times New Roman" w:eastAsia="Times New Roman" w:hAnsi="Times New Roman" w:cs="Times New Roman"/>
              </w:rPr>
              <w:t>491</w:t>
            </w:r>
          </w:p>
        </w:tc>
      </w:tr>
      <w:tr w:rsidR="00431C2C" w:rsidRPr="002F41A2" w14:paraId="2D96AA6F" w14:textId="77777777" w:rsidTr="001F49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9CF4AE1" w14:textId="5B387E66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olar tilt </w:t>
            </w:r>
            <w:r w:rsidR="00B40A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degrees)</w:t>
            </w:r>
            <w:r w:rsidR="00B40A97"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SD</w:t>
            </w:r>
            <w:r w:rsidR="00B40A9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25" w:type="dxa"/>
          </w:tcPr>
          <w:p w14:paraId="107854DC" w14:textId="0020A627" w:rsidR="00431C2C" w:rsidRPr="00CC407B" w:rsidRDefault="007C062A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8</w:t>
            </w:r>
          </w:p>
        </w:tc>
        <w:tc>
          <w:tcPr>
            <w:tcW w:w="1451" w:type="dxa"/>
          </w:tcPr>
          <w:p w14:paraId="735C3B75" w14:textId="36D91B89" w:rsidR="00431C2C" w:rsidRPr="00CC407B" w:rsidRDefault="007C062A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 </w:t>
            </w: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0</w:t>
            </w:r>
          </w:p>
        </w:tc>
        <w:tc>
          <w:tcPr>
            <w:tcW w:w="1451" w:type="dxa"/>
          </w:tcPr>
          <w:p w14:paraId="3461F8E8" w14:textId="01DE890F" w:rsidR="00431C2C" w:rsidRPr="00CC407B" w:rsidRDefault="00431C2C" w:rsidP="001F49F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0.</w:t>
            </w:r>
            <w:r w:rsidR="007C062A">
              <w:rPr>
                <w:rFonts w:ascii="Times New Roman" w:eastAsia="Times New Roman" w:hAnsi="Times New Roman" w:cs="Times New Roman"/>
              </w:rPr>
              <w:t>016</w:t>
            </w:r>
          </w:p>
        </w:tc>
      </w:tr>
      <w:tr w:rsidR="00431C2C" w:rsidRPr="002F41A2" w14:paraId="49628E4D" w14:textId="77777777" w:rsidTr="001F4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815291D" w14:textId="77777777" w:rsidR="00431C2C" w:rsidRPr="002F41A2" w:rsidRDefault="00431C2C" w:rsidP="001F49F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llow-up (years) ± SD </w:t>
            </w:r>
          </w:p>
        </w:tc>
        <w:tc>
          <w:tcPr>
            <w:tcW w:w="1525" w:type="dxa"/>
          </w:tcPr>
          <w:p w14:paraId="2ED6E746" w14:textId="799162CD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 xml:space="preserve">7 </w:t>
            </w:r>
            <w:r w:rsidR="005367D9"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367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C407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51" w:type="dxa"/>
          </w:tcPr>
          <w:p w14:paraId="05732294" w14:textId="787C019D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7</w:t>
            </w:r>
            <w:r w:rsidR="005367D9">
              <w:rPr>
                <w:rFonts w:ascii="Times New Roman" w:eastAsia="Times New Roman" w:hAnsi="Times New Roman" w:cs="Times New Roman"/>
              </w:rPr>
              <w:t xml:space="preserve"> </w:t>
            </w:r>
            <w:r w:rsidR="005367D9" w:rsidRPr="002F41A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CC407B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1451" w:type="dxa"/>
          </w:tcPr>
          <w:p w14:paraId="2D023972" w14:textId="77777777" w:rsidR="00431C2C" w:rsidRPr="00CC407B" w:rsidRDefault="00431C2C" w:rsidP="001F49F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C407B">
              <w:rPr>
                <w:rFonts w:ascii="Times New Roman" w:eastAsia="Times New Roman" w:hAnsi="Times New Roman" w:cs="Times New Roman"/>
              </w:rPr>
              <w:t>0.654</w:t>
            </w:r>
          </w:p>
        </w:tc>
      </w:tr>
    </w:tbl>
    <w:bookmarkEnd w:id="0"/>
    <w:p w14:paraId="68328869" w14:textId="1CCAB545" w:rsidR="00C06EA8" w:rsidRPr="007B59C9" w:rsidRDefault="005367D9">
      <w:pPr>
        <w:rPr>
          <w:vertAlign w:val="superscript"/>
        </w:rPr>
      </w:pPr>
      <w:r w:rsidRPr="00B10F4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B10F4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/>
        </w:rPr>
        <w:t>SD=standard deviation</w:t>
      </w:r>
    </w:p>
    <w:sectPr w:rsidR="00C06EA8" w:rsidRPr="007B59C9" w:rsidSect="00E35043">
      <w:footerReference w:type="even" r:id="rId8"/>
      <w:footerReference w:type="default" r:id="rId9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F793EA" w14:textId="77777777" w:rsidR="002718CE" w:rsidRDefault="002718CE">
      <w:pPr>
        <w:spacing w:after="0" w:line="240" w:lineRule="auto"/>
      </w:pPr>
      <w:r>
        <w:separator/>
      </w:r>
    </w:p>
  </w:endnote>
  <w:endnote w:type="continuationSeparator" w:id="0">
    <w:p w14:paraId="65A51EB8" w14:textId="77777777" w:rsidR="002718CE" w:rsidRDefault="00271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999582847"/>
      <w:docPartObj>
        <w:docPartGallery w:val="Page Numbers (Bottom of Page)"/>
        <w:docPartUnique/>
      </w:docPartObj>
    </w:sdtPr>
    <w:sdtContent>
      <w:p w14:paraId="6C3EB3C3" w14:textId="77777777" w:rsidR="00B31C86" w:rsidRDefault="00000000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3C833AB9" w14:textId="77777777" w:rsidR="00B31C86" w:rsidRDefault="00B31C86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723721933"/>
      <w:docPartObj>
        <w:docPartGallery w:val="Page Numbers (Bottom of Page)"/>
        <w:docPartUnique/>
      </w:docPartObj>
    </w:sdtPr>
    <w:sdtContent>
      <w:p w14:paraId="28D79646" w14:textId="77777777" w:rsidR="00B31C86" w:rsidRDefault="00000000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0</w:t>
        </w:r>
        <w:r>
          <w:rPr>
            <w:rStyle w:val="Paginanummer"/>
          </w:rPr>
          <w:fldChar w:fldCharType="end"/>
        </w:r>
      </w:p>
    </w:sdtContent>
  </w:sdt>
  <w:p w14:paraId="71ACD56A" w14:textId="77777777" w:rsidR="00B31C86" w:rsidRDefault="00B31C8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C16BB" w14:textId="77777777" w:rsidR="002718CE" w:rsidRDefault="002718CE">
      <w:pPr>
        <w:spacing w:after="0" w:line="240" w:lineRule="auto"/>
      </w:pPr>
      <w:r>
        <w:separator/>
      </w:r>
    </w:p>
  </w:footnote>
  <w:footnote w:type="continuationSeparator" w:id="0">
    <w:p w14:paraId="2BB9A468" w14:textId="77777777" w:rsidR="002718CE" w:rsidRDefault="002718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043"/>
    <w:rsid w:val="0005210E"/>
    <w:rsid w:val="002718CE"/>
    <w:rsid w:val="00312BF2"/>
    <w:rsid w:val="00386FE8"/>
    <w:rsid w:val="003C7F9C"/>
    <w:rsid w:val="004175D5"/>
    <w:rsid w:val="00431C2C"/>
    <w:rsid w:val="00497EA0"/>
    <w:rsid w:val="004D16BD"/>
    <w:rsid w:val="004F53FA"/>
    <w:rsid w:val="005367D9"/>
    <w:rsid w:val="00574E25"/>
    <w:rsid w:val="00645F60"/>
    <w:rsid w:val="007B59C9"/>
    <w:rsid w:val="007C062A"/>
    <w:rsid w:val="007F2A91"/>
    <w:rsid w:val="008D2BD2"/>
    <w:rsid w:val="009158AD"/>
    <w:rsid w:val="0093029E"/>
    <w:rsid w:val="009E655A"/>
    <w:rsid w:val="00A408FB"/>
    <w:rsid w:val="00A82C63"/>
    <w:rsid w:val="00AE165B"/>
    <w:rsid w:val="00B31C86"/>
    <w:rsid w:val="00B40A97"/>
    <w:rsid w:val="00C06EA8"/>
    <w:rsid w:val="00D143CC"/>
    <w:rsid w:val="00D26F8C"/>
    <w:rsid w:val="00E000DE"/>
    <w:rsid w:val="00E35043"/>
    <w:rsid w:val="00E84DF8"/>
    <w:rsid w:val="00F64CA1"/>
    <w:rsid w:val="00F7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B2BB1E"/>
  <w15:chartTrackingRefBased/>
  <w15:docId w15:val="{063C487B-2554-4A51-BF1C-4D349E6FF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35043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E350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350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350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350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350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350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350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350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350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350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350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350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3504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3504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3504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3504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3504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3504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350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350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350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350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350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3504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3504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3504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350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3504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35043"/>
    <w:rPr>
      <w:b/>
      <w:bCs/>
      <w:smallCaps/>
      <w:color w:val="0F4761" w:themeColor="accent1" w:themeShade="BF"/>
      <w:spacing w:val="5"/>
    </w:rPr>
  </w:style>
  <w:style w:type="paragraph" w:styleId="Voettekst">
    <w:name w:val="footer"/>
    <w:basedOn w:val="Standaard"/>
    <w:link w:val="VoettekstChar"/>
    <w:uiPriority w:val="99"/>
    <w:unhideWhenUsed/>
    <w:rsid w:val="00E350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35043"/>
    <w:rPr>
      <w:kern w:val="0"/>
      <w:sz w:val="22"/>
      <w:szCs w:val="22"/>
      <w:lang w:val="nl-NL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E35043"/>
  </w:style>
  <w:style w:type="character" w:styleId="Regelnummer">
    <w:name w:val="line number"/>
    <w:basedOn w:val="Standaardalinea-lettertype"/>
    <w:uiPriority w:val="99"/>
    <w:semiHidden/>
    <w:unhideWhenUsed/>
    <w:rsid w:val="00E35043"/>
  </w:style>
  <w:style w:type="character" w:styleId="Hyperlink">
    <w:name w:val="Hyperlink"/>
    <w:basedOn w:val="Standaardalinea-lettertype"/>
    <w:uiPriority w:val="99"/>
    <w:unhideWhenUsed/>
    <w:rsid w:val="00C06EA8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06EA8"/>
    <w:rPr>
      <w:color w:val="605E5C"/>
      <w:shd w:val="clear" w:color="auto" w:fill="E1DFDD"/>
    </w:rPr>
  </w:style>
  <w:style w:type="table" w:styleId="Onopgemaaktetabel2">
    <w:name w:val="Plain Table 2"/>
    <w:basedOn w:val="Standaardtabel"/>
    <w:uiPriority w:val="42"/>
    <w:rsid w:val="00431C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C7F9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C7F9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C7F9C"/>
    <w:rPr>
      <w:kern w:val="0"/>
      <w:sz w:val="20"/>
      <w:szCs w:val="20"/>
      <w:lang w:val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7F9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7F9C"/>
    <w:rPr>
      <w:b/>
      <w:bCs/>
      <w:kern w:val="0"/>
      <w:sz w:val="20"/>
      <w:szCs w:val="20"/>
      <w:lang w:val="nl-NL"/>
      <w14:ligatures w14:val="none"/>
    </w:rPr>
  </w:style>
  <w:style w:type="paragraph" w:styleId="Revisie">
    <w:name w:val="Revision"/>
    <w:hidden/>
    <w:uiPriority w:val="99"/>
    <w:semiHidden/>
    <w:rsid w:val="003C7F9C"/>
    <w:pPr>
      <w:spacing w:after="0" w:line="240" w:lineRule="auto"/>
    </w:pPr>
    <w:rPr>
      <w:kern w:val="0"/>
      <w:sz w:val="22"/>
      <w:szCs w:val="22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8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18392">
          <w:marLeft w:val="-300"/>
          <w:marRight w:val="-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0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6858">
          <w:marLeft w:val="-300"/>
          <w:marRight w:val="-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241</Characters>
  <Application>Microsoft Office Word</Application>
  <DocSecurity>0</DocSecurity>
  <Lines>94</Lines>
  <Paragraphs>7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lofs, LJM (chir)</dc:creator>
  <cp:keywords/>
  <dc:description/>
  <cp:lastModifiedBy>Roelofs, LJM (chir)</cp:lastModifiedBy>
  <cp:revision>2</cp:revision>
  <cp:lastPrinted>2025-08-30T07:31:00Z</cp:lastPrinted>
  <dcterms:created xsi:type="dcterms:W3CDTF">2025-08-30T07:31:00Z</dcterms:created>
  <dcterms:modified xsi:type="dcterms:W3CDTF">2025-08-30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c61a5c-f5da-453c-a062-a62d296a7653</vt:lpwstr>
  </property>
</Properties>
</file>